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D5100" w14:textId="77777777" w:rsidR="00EB2CB0" w:rsidRPr="00C8558A" w:rsidRDefault="00EB2CB0" w:rsidP="00EB2CB0">
      <w:pPr>
        <w:spacing w:line="480" w:lineRule="auto"/>
        <w:jc w:val="thaiDistribute"/>
        <w:rPr>
          <w:b/>
          <w:bCs/>
          <w:color w:val="000000" w:themeColor="text1"/>
        </w:rPr>
      </w:pPr>
      <w:r w:rsidRPr="00C8558A">
        <w:rPr>
          <w:b/>
          <w:bCs/>
          <w:color w:val="000000" w:themeColor="text1"/>
        </w:rPr>
        <w:t>Plant</w:t>
      </w:r>
      <w:r w:rsidRPr="00C8558A">
        <w:rPr>
          <w:b/>
          <w:bCs/>
          <w:color w:val="000000" w:themeColor="text1"/>
          <w:cs/>
        </w:rPr>
        <w:t>-</w:t>
      </w:r>
      <w:r w:rsidRPr="00C8558A">
        <w:rPr>
          <w:b/>
          <w:bCs/>
          <w:color w:val="000000" w:themeColor="text1"/>
        </w:rPr>
        <w:t>Produced Receptor</w:t>
      </w:r>
      <w:r w:rsidRPr="00C8558A">
        <w:rPr>
          <w:b/>
          <w:bCs/>
          <w:color w:val="000000" w:themeColor="text1"/>
          <w:cs/>
        </w:rPr>
        <w:t>-</w:t>
      </w:r>
      <w:r w:rsidRPr="00C8558A">
        <w:rPr>
          <w:b/>
          <w:bCs/>
          <w:color w:val="000000" w:themeColor="text1"/>
        </w:rPr>
        <w:t>Binding Domain of SARS</w:t>
      </w:r>
      <w:r w:rsidRPr="00C8558A">
        <w:rPr>
          <w:b/>
          <w:bCs/>
          <w:color w:val="000000" w:themeColor="text1"/>
          <w:cs/>
        </w:rPr>
        <w:t>-</w:t>
      </w:r>
      <w:r w:rsidRPr="00C8558A">
        <w:rPr>
          <w:b/>
          <w:bCs/>
          <w:color w:val="000000" w:themeColor="text1"/>
        </w:rPr>
        <w:t>CoV</w:t>
      </w:r>
      <w:r w:rsidRPr="00C8558A">
        <w:rPr>
          <w:b/>
          <w:bCs/>
          <w:color w:val="000000" w:themeColor="text1"/>
          <w:cs/>
        </w:rPr>
        <w:t>-</w:t>
      </w:r>
      <w:r w:rsidRPr="00C8558A">
        <w:rPr>
          <w:b/>
          <w:bCs/>
          <w:color w:val="000000" w:themeColor="text1"/>
        </w:rPr>
        <w:t>2 Elicits Potent Neutralizing Responses in Mice and Non</w:t>
      </w:r>
      <w:r w:rsidRPr="00C8558A">
        <w:rPr>
          <w:b/>
          <w:bCs/>
          <w:color w:val="000000" w:themeColor="text1"/>
          <w:cs/>
        </w:rPr>
        <w:t>-</w:t>
      </w:r>
      <w:r w:rsidRPr="00C8558A">
        <w:rPr>
          <w:b/>
          <w:bCs/>
          <w:color w:val="000000" w:themeColor="text1"/>
        </w:rPr>
        <w:t>human Primates</w:t>
      </w:r>
    </w:p>
    <w:p w14:paraId="67B91828" w14:textId="77777777" w:rsidR="00EB2CB0" w:rsidRPr="00C8558A" w:rsidRDefault="00EB2CB0" w:rsidP="00EB2CB0">
      <w:pPr>
        <w:spacing w:line="480" w:lineRule="auto"/>
        <w:jc w:val="thaiDistribute"/>
        <w:rPr>
          <w:b/>
          <w:bCs/>
          <w:color w:val="000000" w:themeColor="text1"/>
        </w:rPr>
      </w:pPr>
    </w:p>
    <w:p w14:paraId="42E0A859" w14:textId="77777777" w:rsidR="00EB2CB0" w:rsidRPr="00C8558A" w:rsidRDefault="00EB2CB0" w:rsidP="00EB2CB0">
      <w:pPr>
        <w:pStyle w:val="NoSpacing"/>
        <w:spacing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Konlavat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Siriwattananon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Suwimon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Manopwisedjaroen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8558A">
        <w:rPr>
          <w:rFonts w:ascii="Times New Roman" w:hAnsi="Times New Roman" w:cs="Times New Roman"/>
          <w:color w:val="000000" w:themeColor="text1"/>
          <w:sz w:val="24"/>
          <w:szCs w:val="30"/>
        </w:rPr>
        <w:t xml:space="preserve">,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Balamurugan Shanmugaraj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Kaewta Rattanapisit</w:t>
      </w:r>
      <w:r w:rsidRPr="00C8558A">
        <w:rPr>
          <w:rFonts w:ascii="Times New Roman" w:hAnsi="Times New Roman" w:cs="Times New Roman"/>
          <w:color w:val="000000" w:themeColor="text1"/>
          <w:sz w:val="24"/>
          <w:szCs w:val="30"/>
          <w:vertAlign w:val="superscript"/>
        </w:rPr>
        <w:t>4</w:t>
      </w:r>
      <w:r w:rsidRPr="00C8558A">
        <w:rPr>
          <w:rFonts w:ascii="Times New Roman" w:hAnsi="Times New Roman" w:cs="Times New Roman"/>
          <w:color w:val="000000" w:themeColor="text1"/>
          <w:sz w:val="24"/>
          <w:szCs w:val="30"/>
        </w:rPr>
        <w:t xml:space="preserve">,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Supaporn Phumiamorn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8558A">
        <w:rPr>
          <w:rFonts w:ascii="Times New Roman" w:hAnsi="Times New Roman" w:cs="Times New Roman"/>
          <w:szCs w:val="22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Sompong Sapsutthipas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Sakalin Trisiriwanich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Eakachai Prompetchara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,7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Chutitorn Ketloy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,7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Supranee Buranapraditkun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,8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Wassana Wijagkanalan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Kittipan Tharakhet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Papatsara Kaewpang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Kantinan Leetanasaksakul</w:t>
      </w:r>
      <w:r w:rsidRPr="00C8558A">
        <w:rPr>
          <w:rFonts w:ascii="Times New Roman" w:hAnsi="Times New Roman" w:cs="Times New Roman"/>
          <w:color w:val="000000" w:themeColor="text1"/>
          <w:sz w:val="24"/>
          <w:szCs w:val="30"/>
          <w:vertAlign w:val="superscript"/>
        </w:rPr>
        <w:t>10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Taratorn Kemthong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Nutchanat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Suttisan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Suchinda Malaivijitnond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Kiat Ruxrungtham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,8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Arunee Thitithanyanont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</w:rPr>
        <w:t>, Waranyoo Phoolcharoen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Pr="00C8558A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*</w:t>
      </w:r>
    </w:p>
    <w:p w14:paraId="3FA734CD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vertAlign w:val="superscript"/>
        </w:rPr>
        <w:t>1</w:t>
      </w:r>
      <w:r w:rsidRPr="00C8558A">
        <w:rPr>
          <w:color w:val="000000" w:themeColor="text1"/>
        </w:rPr>
        <w:t xml:space="preserve"> Research unit for Plant</w:t>
      </w:r>
      <w:r w:rsidRPr="00C8558A">
        <w:rPr>
          <w:color w:val="000000" w:themeColor="text1"/>
          <w:cs/>
        </w:rPr>
        <w:t>-</w:t>
      </w:r>
      <w:r w:rsidRPr="00C8558A">
        <w:rPr>
          <w:color w:val="000000" w:themeColor="text1"/>
        </w:rPr>
        <w:t>produced Pharmaceuticals, Chulalongkorn University, Bangkok, Thailand</w:t>
      </w:r>
    </w:p>
    <w:p w14:paraId="0CA1677B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vertAlign w:val="superscript"/>
        </w:rPr>
        <w:t xml:space="preserve">2 </w:t>
      </w:r>
      <w:r w:rsidRPr="00C8558A">
        <w:rPr>
          <w:color w:val="000000" w:themeColor="text1"/>
        </w:rPr>
        <w:t>Department of Pharmacognosy and Pharmaceutical Botany, Faculty of Pharmaceutical Sciences, Chulalongkorn University, Bangkok, Thailand</w:t>
      </w:r>
      <w:r w:rsidRPr="00C8558A">
        <w:rPr>
          <w:color w:val="000000" w:themeColor="text1"/>
          <w:cs/>
        </w:rPr>
        <w:t>.</w:t>
      </w:r>
    </w:p>
    <w:p w14:paraId="270B8658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vertAlign w:val="superscript"/>
        </w:rPr>
        <w:t>3</w:t>
      </w:r>
      <w:r w:rsidRPr="00C8558A">
        <w:rPr>
          <w:color w:val="000000" w:themeColor="text1"/>
          <w:vertAlign w:val="superscript"/>
          <w:cs/>
        </w:rPr>
        <w:t xml:space="preserve"> </w:t>
      </w:r>
      <w:r w:rsidRPr="00C8558A">
        <w:rPr>
          <w:color w:val="000000" w:themeColor="text1"/>
        </w:rPr>
        <w:t>Department of Microbiology, Faculty of Science, Mahidol University,</w:t>
      </w:r>
      <w:r w:rsidRPr="00C8558A">
        <w:rPr>
          <w:color w:val="000000" w:themeColor="text1"/>
          <w:cs/>
        </w:rPr>
        <w:t xml:space="preserve"> </w:t>
      </w:r>
      <w:r w:rsidRPr="00C8558A">
        <w:rPr>
          <w:color w:val="000000" w:themeColor="text1"/>
        </w:rPr>
        <w:t>Bangkok, Thailand</w:t>
      </w:r>
    </w:p>
    <w:p w14:paraId="002D9B57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vertAlign w:val="superscript"/>
        </w:rPr>
        <w:t>4</w:t>
      </w:r>
      <w:r w:rsidRPr="00C8558A">
        <w:rPr>
          <w:color w:val="000000" w:themeColor="text1"/>
          <w:vertAlign w:val="superscript"/>
          <w:cs/>
        </w:rPr>
        <w:t xml:space="preserve"> </w:t>
      </w:r>
      <w:r w:rsidRPr="00C8558A">
        <w:rPr>
          <w:color w:val="000000" w:themeColor="text1"/>
        </w:rPr>
        <w:t>Baiya Phytopharm</w:t>
      </w:r>
      <w:r w:rsidRPr="00C8558A">
        <w:rPr>
          <w:color w:val="000000" w:themeColor="text1"/>
          <w:cs/>
        </w:rPr>
        <w:t xml:space="preserve"> </w:t>
      </w:r>
      <w:r w:rsidRPr="00C8558A">
        <w:rPr>
          <w:color w:val="000000" w:themeColor="text1"/>
          <w:szCs w:val="30"/>
        </w:rPr>
        <w:t>Co</w:t>
      </w:r>
      <w:r w:rsidRPr="00C8558A">
        <w:rPr>
          <w:color w:val="000000" w:themeColor="text1"/>
          <w:cs/>
        </w:rPr>
        <w:t>.</w:t>
      </w:r>
      <w:r w:rsidRPr="00C8558A">
        <w:rPr>
          <w:color w:val="000000" w:themeColor="text1"/>
          <w:szCs w:val="30"/>
        </w:rPr>
        <w:t>, Ltd, Bangkok, Thailand</w:t>
      </w:r>
    </w:p>
    <w:p w14:paraId="70AD0303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vertAlign w:val="superscript"/>
        </w:rPr>
        <w:t>5</w:t>
      </w:r>
      <w:r w:rsidRPr="00C8558A">
        <w:rPr>
          <w:color w:val="000000" w:themeColor="text1"/>
          <w:cs/>
        </w:rPr>
        <w:t xml:space="preserve"> </w:t>
      </w:r>
      <w:r w:rsidRPr="00C8558A">
        <w:rPr>
          <w:color w:val="000000" w:themeColor="text1"/>
        </w:rPr>
        <w:t>Institute of Biological Products, Department of Medical Sciences,</w:t>
      </w:r>
      <w:r w:rsidRPr="00C8558A">
        <w:rPr>
          <w:color w:val="000000" w:themeColor="text1"/>
          <w:cs/>
        </w:rPr>
        <w:t xml:space="preserve"> </w:t>
      </w:r>
      <w:r w:rsidRPr="00C8558A">
        <w:rPr>
          <w:color w:val="000000" w:themeColor="text1"/>
        </w:rPr>
        <w:t>Ministry of Public Health, Nonthaburi, Thailand</w:t>
      </w:r>
    </w:p>
    <w:p w14:paraId="385982F4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vertAlign w:val="superscript"/>
        </w:rPr>
        <w:t>6</w:t>
      </w:r>
      <w:r w:rsidRPr="00C8558A">
        <w:rPr>
          <w:color w:val="000000" w:themeColor="text1"/>
          <w:cs/>
        </w:rPr>
        <w:t xml:space="preserve"> </w:t>
      </w:r>
      <w:r w:rsidRPr="00C8558A">
        <w:rPr>
          <w:color w:val="000000" w:themeColor="text1"/>
        </w:rPr>
        <w:t xml:space="preserve">Center of Excellence in Vaccine Research and Development </w:t>
      </w:r>
      <w:r w:rsidRPr="00C8558A">
        <w:rPr>
          <w:color w:val="000000" w:themeColor="text1"/>
          <w:cs/>
        </w:rPr>
        <w:t>(</w:t>
      </w:r>
      <w:r w:rsidRPr="00C8558A">
        <w:rPr>
          <w:color w:val="000000" w:themeColor="text1"/>
        </w:rPr>
        <w:t>Chula Vaccine Research Center, Chula VRC</w:t>
      </w:r>
      <w:r w:rsidRPr="00C8558A">
        <w:rPr>
          <w:color w:val="000000" w:themeColor="text1"/>
          <w:cs/>
        </w:rPr>
        <w:t>)</w:t>
      </w:r>
      <w:r w:rsidRPr="00C8558A">
        <w:rPr>
          <w:color w:val="000000" w:themeColor="text1"/>
        </w:rPr>
        <w:t>, Faculty of Medicine, Chulalongkorn University, Bangkok, Thailand</w:t>
      </w:r>
    </w:p>
    <w:p w14:paraId="5D018C0D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vertAlign w:val="superscript"/>
        </w:rPr>
        <w:t xml:space="preserve">7 </w:t>
      </w:r>
      <w:r w:rsidRPr="00C8558A">
        <w:rPr>
          <w:color w:val="000000" w:themeColor="text1"/>
        </w:rPr>
        <w:t>Department of Laboratory Medicine, Faculty of Medicine, Chulalongkorn University, Bangkok, Thailand</w:t>
      </w:r>
    </w:p>
    <w:p w14:paraId="1F66BE85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vertAlign w:val="superscript"/>
        </w:rPr>
        <w:t>8</w:t>
      </w:r>
      <w:r w:rsidRPr="00C8558A">
        <w:rPr>
          <w:color w:val="000000" w:themeColor="text1"/>
          <w:vertAlign w:val="superscript"/>
          <w:cs/>
        </w:rPr>
        <w:t xml:space="preserve"> </w:t>
      </w:r>
      <w:r w:rsidRPr="00C8558A">
        <w:rPr>
          <w:color w:val="000000" w:themeColor="text1"/>
        </w:rPr>
        <w:t>Department of Medicine, Faculty of Medicine, Chulalongkorn University, Bangkok, Thailand</w:t>
      </w:r>
    </w:p>
    <w:p w14:paraId="43A7A818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  <w:szCs w:val="30"/>
        </w:rPr>
      </w:pPr>
      <w:r w:rsidRPr="00C8558A">
        <w:rPr>
          <w:color w:val="000000" w:themeColor="text1"/>
          <w:vertAlign w:val="superscript"/>
        </w:rPr>
        <w:t>9</w:t>
      </w:r>
      <w:r w:rsidRPr="00C8558A">
        <w:rPr>
          <w:color w:val="000000" w:themeColor="text1"/>
          <w:vertAlign w:val="superscript"/>
          <w:cs/>
        </w:rPr>
        <w:t xml:space="preserve"> </w:t>
      </w:r>
      <w:r w:rsidRPr="00C8558A">
        <w:rPr>
          <w:color w:val="000000" w:themeColor="text1"/>
        </w:rPr>
        <w:t>BioNet</w:t>
      </w:r>
      <w:r w:rsidRPr="00C8558A">
        <w:rPr>
          <w:color w:val="000000" w:themeColor="text1"/>
          <w:cs/>
        </w:rPr>
        <w:t>-</w:t>
      </w:r>
      <w:r w:rsidRPr="00C8558A">
        <w:rPr>
          <w:color w:val="000000" w:themeColor="text1"/>
        </w:rPr>
        <w:t xml:space="preserve">Asia </w:t>
      </w:r>
      <w:r w:rsidRPr="00C8558A">
        <w:rPr>
          <w:color w:val="000000" w:themeColor="text1"/>
          <w:szCs w:val="30"/>
        </w:rPr>
        <w:t>Co</w:t>
      </w:r>
      <w:r w:rsidRPr="00C8558A">
        <w:rPr>
          <w:color w:val="000000" w:themeColor="text1"/>
          <w:cs/>
        </w:rPr>
        <w:t>.</w:t>
      </w:r>
      <w:r w:rsidRPr="00C8558A">
        <w:rPr>
          <w:color w:val="000000" w:themeColor="text1"/>
          <w:szCs w:val="30"/>
        </w:rPr>
        <w:t>, Ltd, Bangkok, Thailand</w:t>
      </w:r>
    </w:p>
    <w:p w14:paraId="11E867E7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  <w:r w:rsidRPr="00C8558A">
        <w:rPr>
          <w:color w:val="000000" w:themeColor="text1"/>
          <w:szCs w:val="30"/>
          <w:vertAlign w:val="superscript"/>
        </w:rPr>
        <w:t>10</w:t>
      </w:r>
      <w:r w:rsidRPr="00C8558A">
        <w:rPr>
          <w:color w:val="000000" w:themeColor="text1"/>
          <w:cs/>
        </w:rPr>
        <w:t xml:space="preserve"> </w:t>
      </w:r>
      <w:r w:rsidRPr="00C8558A">
        <w:rPr>
          <w:color w:val="000000" w:themeColor="text1"/>
        </w:rPr>
        <w:t xml:space="preserve">National Center for Genetic Engineering and Biotechnology </w:t>
      </w:r>
      <w:r w:rsidRPr="00C8558A">
        <w:rPr>
          <w:color w:val="000000" w:themeColor="text1"/>
          <w:cs/>
        </w:rPr>
        <w:t>(</w:t>
      </w:r>
      <w:r w:rsidRPr="00C8558A">
        <w:rPr>
          <w:color w:val="000000" w:themeColor="text1"/>
        </w:rPr>
        <w:t>BIOTEC</w:t>
      </w:r>
      <w:r w:rsidRPr="00C8558A">
        <w:rPr>
          <w:color w:val="000000" w:themeColor="text1"/>
          <w:cs/>
        </w:rPr>
        <w:t>)</w:t>
      </w:r>
      <w:r w:rsidRPr="00C8558A">
        <w:rPr>
          <w:color w:val="000000" w:themeColor="text1"/>
        </w:rPr>
        <w:t>, National Science and Technology Development Agency, Pathum Thani, Thailand</w:t>
      </w:r>
      <w:r w:rsidRPr="00C8558A">
        <w:rPr>
          <w:color w:val="000000" w:themeColor="text1"/>
          <w:cs/>
        </w:rPr>
        <w:t>.</w:t>
      </w:r>
    </w:p>
    <w:p w14:paraId="1BE6D1D3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  <w:szCs w:val="30"/>
        </w:rPr>
      </w:pPr>
      <w:r w:rsidRPr="00C8558A">
        <w:rPr>
          <w:color w:val="000000" w:themeColor="text1"/>
          <w:szCs w:val="30"/>
          <w:vertAlign w:val="superscript"/>
        </w:rPr>
        <w:lastRenderedPageBreak/>
        <w:t>11</w:t>
      </w:r>
      <w:r w:rsidRPr="00C8558A">
        <w:rPr>
          <w:color w:val="000000" w:themeColor="text1"/>
          <w:cs/>
        </w:rPr>
        <w:t xml:space="preserve"> </w:t>
      </w:r>
      <w:r w:rsidRPr="00C8558A">
        <w:rPr>
          <w:color w:val="000000" w:themeColor="text1"/>
          <w:szCs w:val="30"/>
        </w:rPr>
        <w:t>National Primate Research Center of Thailand</w:t>
      </w:r>
      <w:r w:rsidRPr="00C8558A">
        <w:rPr>
          <w:color w:val="000000" w:themeColor="text1"/>
          <w:cs/>
        </w:rPr>
        <w:t>-</w:t>
      </w:r>
      <w:r w:rsidRPr="00C8558A">
        <w:rPr>
          <w:color w:val="000000" w:themeColor="text1"/>
          <w:szCs w:val="30"/>
        </w:rPr>
        <w:t>Chulalongkorn University, Saraburi, Thailand</w:t>
      </w:r>
    </w:p>
    <w:p w14:paraId="010C5B61" w14:textId="77777777" w:rsidR="00EB2CB0" w:rsidRPr="00C8558A" w:rsidRDefault="00EB2CB0" w:rsidP="00EB2CB0">
      <w:pPr>
        <w:spacing w:line="480" w:lineRule="auto"/>
        <w:jc w:val="thaiDistribute"/>
        <w:rPr>
          <w:color w:val="000000" w:themeColor="text1"/>
        </w:rPr>
      </w:pPr>
    </w:p>
    <w:p w14:paraId="521A55E7" w14:textId="77777777" w:rsidR="00EB2CB0" w:rsidRPr="00C8558A" w:rsidRDefault="00EB2CB0" w:rsidP="00EB2CB0">
      <w:pPr>
        <w:spacing w:line="480" w:lineRule="auto"/>
        <w:jc w:val="thaiDistribute"/>
        <w:rPr>
          <w:rFonts w:eastAsia="SimSun"/>
          <w:color w:val="000000" w:themeColor="text1"/>
        </w:rPr>
      </w:pPr>
      <w:r w:rsidRPr="00C8558A">
        <w:rPr>
          <w:color w:val="000000" w:themeColor="text1"/>
          <w:cs/>
        </w:rPr>
        <w:t>*</w:t>
      </w:r>
      <w:r w:rsidRPr="00C8558A">
        <w:rPr>
          <w:rFonts w:eastAsia="SimSun"/>
          <w:color w:val="000000" w:themeColor="text1"/>
        </w:rPr>
        <w:t>Correspondence</w:t>
      </w:r>
      <w:r w:rsidRPr="00C8558A">
        <w:rPr>
          <w:rFonts w:eastAsia="SimSun"/>
          <w:color w:val="000000" w:themeColor="text1"/>
          <w:cs/>
        </w:rPr>
        <w:t xml:space="preserve">: </w:t>
      </w:r>
      <w:r w:rsidRPr="00C8558A">
        <w:rPr>
          <w:rFonts w:eastAsia="SimSun"/>
          <w:color w:val="000000" w:themeColor="text1"/>
        </w:rPr>
        <w:t>Waranyoo</w:t>
      </w:r>
      <w:r w:rsidRPr="00C8558A">
        <w:rPr>
          <w:rFonts w:eastAsia="SimSun"/>
          <w:color w:val="000000" w:themeColor="text1"/>
          <w:cs/>
        </w:rPr>
        <w:t>.</w:t>
      </w:r>
      <w:r w:rsidRPr="00C8558A">
        <w:rPr>
          <w:rFonts w:eastAsia="SimSun"/>
          <w:color w:val="000000" w:themeColor="text1"/>
        </w:rPr>
        <w:t>P@chula</w:t>
      </w:r>
      <w:r w:rsidRPr="00C8558A">
        <w:rPr>
          <w:rFonts w:eastAsia="SimSun"/>
          <w:color w:val="000000" w:themeColor="text1"/>
          <w:cs/>
        </w:rPr>
        <w:t>.</w:t>
      </w:r>
      <w:r w:rsidRPr="00C8558A">
        <w:rPr>
          <w:rFonts w:eastAsia="SimSun"/>
          <w:color w:val="000000" w:themeColor="text1"/>
        </w:rPr>
        <w:t>ac</w:t>
      </w:r>
      <w:r w:rsidRPr="00C8558A">
        <w:rPr>
          <w:rFonts w:eastAsia="SimSun"/>
          <w:color w:val="000000" w:themeColor="text1"/>
          <w:cs/>
        </w:rPr>
        <w:t>.</w:t>
      </w:r>
      <w:r w:rsidRPr="00C8558A">
        <w:rPr>
          <w:rFonts w:eastAsia="SimSun"/>
          <w:color w:val="000000" w:themeColor="text1"/>
        </w:rPr>
        <w:t>th; Tel</w:t>
      </w:r>
      <w:r w:rsidRPr="00C8558A">
        <w:rPr>
          <w:rFonts w:eastAsia="SimSun"/>
          <w:color w:val="000000" w:themeColor="text1"/>
          <w:cs/>
        </w:rPr>
        <w:t xml:space="preserve">: </w:t>
      </w:r>
      <w:r w:rsidRPr="00C8558A">
        <w:rPr>
          <w:rFonts w:eastAsia="SimSun"/>
          <w:color w:val="000000" w:themeColor="text1"/>
        </w:rPr>
        <w:t>662</w:t>
      </w:r>
      <w:r w:rsidRPr="00C8558A">
        <w:rPr>
          <w:rFonts w:eastAsia="SimSun"/>
          <w:color w:val="000000" w:themeColor="text1"/>
          <w:cs/>
        </w:rPr>
        <w:t>-</w:t>
      </w:r>
      <w:r w:rsidRPr="00C8558A">
        <w:rPr>
          <w:rFonts w:eastAsia="SimSun"/>
          <w:color w:val="000000" w:themeColor="text1"/>
        </w:rPr>
        <w:t>218</w:t>
      </w:r>
      <w:r w:rsidRPr="00C8558A">
        <w:rPr>
          <w:rFonts w:eastAsia="SimSun"/>
          <w:color w:val="000000" w:themeColor="text1"/>
          <w:cs/>
        </w:rPr>
        <w:t>-</w:t>
      </w:r>
      <w:r w:rsidRPr="00C8558A">
        <w:rPr>
          <w:rFonts w:eastAsia="SimSun"/>
          <w:color w:val="000000" w:themeColor="text1"/>
        </w:rPr>
        <w:t>8359; Fax</w:t>
      </w:r>
      <w:r w:rsidRPr="00C8558A">
        <w:rPr>
          <w:rFonts w:eastAsia="SimSun"/>
          <w:color w:val="000000" w:themeColor="text1"/>
          <w:cs/>
        </w:rPr>
        <w:t xml:space="preserve">: </w:t>
      </w:r>
      <w:r w:rsidRPr="00C8558A">
        <w:rPr>
          <w:rFonts w:eastAsia="SimSun"/>
          <w:color w:val="000000" w:themeColor="text1"/>
        </w:rPr>
        <w:t>662</w:t>
      </w:r>
      <w:r w:rsidRPr="00C8558A">
        <w:rPr>
          <w:rFonts w:eastAsia="SimSun"/>
          <w:color w:val="000000" w:themeColor="text1"/>
          <w:cs/>
        </w:rPr>
        <w:t>-</w:t>
      </w:r>
      <w:r w:rsidRPr="00C8558A">
        <w:rPr>
          <w:rFonts w:eastAsia="SimSun"/>
          <w:color w:val="000000" w:themeColor="text1"/>
        </w:rPr>
        <w:t>218</w:t>
      </w:r>
      <w:r w:rsidRPr="00C8558A">
        <w:rPr>
          <w:rFonts w:eastAsia="SimSun"/>
          <w:color w:val="000000" w:themeColor="text1"/>
          <w:cs/>
        </w:rPr>
        <w:t>-</w:t>
      </w:r>
      <w:r w:rsidRPr="00C8558A">
        <w:rPr>
          <w:rFonts w:eastAsia="SimSun"/>
          <w:color w:val="000000" w:themeColor="text1"/>
        </w:rPr>
        <w:t>8357</w:t>
      </w:r>
    </w:p>
    <w:p w14:paraId="72437235" w14:textId="77777777" w:rsidR="00EB2CB0" w:rsidRDefault="00EB2CB0">
      <w:pPr>
        <w:sectPr w:rsidR="00EB2CB0" w:rsidSect="008B28A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8B50F91" w14:textId="77777777" w:rsidR="00EB2CB0" w:rsidRDefault="00EB2CB0" w:rsidP="00EB2CB0">
      <w:pPr>
        <w:ind w:left="-993"/>
      </w:pPr>
    </w:p>
    <w:p w14:paraId="482CAF6F" w14:textId="77777777" w:rsidR="00EB2CB0" w:rsidRDefault="00EB2CB0" w:rsidP="00EB2CB0">
      <w:pPr>
        <w:ind w:left="-993"/>
      </w:pPr>
    </w:p>
    <w:p w14:paraId="0F28BFB2" w14:textId="0BDBCE11" w:rsidR="00E872AC" w:rsidRDefault="00EB2CB0" w:rsidP="00EB2CB0">
      <w:pPr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7D1668" wp14:editId="5D24159A">
                <wp:simplePos x="0" y="0"/>
                <wp:positionH relativeFrom="column">
                  <wp:posOffset>4374515</wp:posOffset>
                </wp:positionH>
                <wp:positionV relativeFrom="paragraph">
                  <wp:posOffset>3559859</wp:posOffset>
                </wp:positionV>
                <wp:extent cx="3791243" cy="407963"/>
                <wp:effectExtent l="12700" t="12700" r="19050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1243" cy="407963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831910" id="Rectangle 2" o:spid="_x0000_s1026" style="position:absolute;margin-left:344.45pt;margin-top:280.3pt;width:298.5pt;height:3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1LhtmwIAAI8FAAAOAAAAZHJzL2Uyb0RvYy54bWysVFFP2zAQfp+0/2D5fSQNBUZEiqoipkkI&#13;&#10;EDDx7Dp2E8nxebbbtPv1O9tJqBjaw7Q8OLbv7ru7z3d3db3vFNkJ61rQFZ2d5JQIzaFu9aaiP15u&#13;&#10;v3ylxHmma6ZAi4oehKPXi8+frnpTigIaULWwBEG0K3tT0cZ7U2aZ443omDsBIzQKJdiOeTzaTVZb&#13;&#10;1iN6p7Iiz8+zHmxtLHDhHN7eJCFdRHwpBfcPUjrhiaooxubjauO6Dmu2uGLlxjLTtHwIg/1DFB1r&#13;&#10;NTqdoG6YZ2Rr2z+gupZbcCD9CYcuAylbLmIOmM0sf5fNc8OMiLkgOc5MNLn/B8vvd4+WtHVFC0o0&#13;&#10;6/CJnpA0pjdKkCLQ0xtXotazebTDyeE25LqXtgt/zILsI6WHiVKx94Tj5enF5ayYn1LCUTbPLy7P&#13;&#10;TwNo9mZtrPPfBHQkbCpq0Xtkku3unE+qo0pwpuG2VQrvWak06THus3meRwsHqq2DNAid3axXypId&#13;&#10;w5df5eEbHB+pYRhKYzQhx5RV3PmDEsnBk5BIDuZRJA+hLMUEyzgX2s+SqGG1SN7Ojp2NFjFnpREw&#13;&#10;IEuMcsIeAEbNBDJiJwYG/WAqYlVPxkPqfzOeLKJn0H4y7loN9qPMFGY1eE76I0mJmsDSGuoDlo6F&#13;&#10;1FPO8NsWX/COOf/ILDYRthsOBv+Ai1SALwXDjpIG7K+P7oM+1jZKKemxKSvqfm6ZFZSo7xqr/nI2&#13;&#10;n4cujof52UWBB3ssWR9L9LZbAb7+DEeQ4XEb9L0at9JC94rzYxm8oohpjr4ryr0dDyufhgVOIC6W&#13;&#10;y6iGnWuYv9PPhgfwwGqo0Jf9K7NmKGOPDXAPYwOz8l01J91gqWG59SDbWOpvvA58Y9fHwhkmVBgr&#13;&#10;x+eo9TZHF78BAAD//wMAUEsDBBQABgAIAAAAIQDhQGZh4QAAABEBAAAPAAAAZHJzL2Rvd25yZXYu&#13;&#10;eG1sTE9NT8MwDL0j8R8iI3FjKRUtoWs6ISYEV1Z2TxPTVm2S0mRb4dfjndjFkv2e30e5WezIjjiH&#13;&#10;3jsJ96sEGDrtTe9aCZ/1650AFqJyRo3eoYQfDLCprq9KVRh/ch943MWWkYgLhZLQxTgVnAfdoVVh&#13;&#10;5Sd0hH352apI69xyM6sTiduRp0mSc6t6Rw6dmvClQz3sDlbCW62zva4ft/t3M3wP+lc0UyakvL1Z&#13;&#10;tmsaz2tgEZf4/wHnDpQfKgrW+IMzgY0SciGeiCohy5Mc2JmRioxODWHpgwBelfyySfUHAAD//wMA&#13;&#10;UEsBAi0AFAAGAAgAAAAhALaDOJL+AAAA4QEAABMAAAAAAAAAAAAAAAAAAAAAAFtDb250ZW50X1R5&#13;&#10;cGVzXS54bWxQSwECLQAUAAYACAAAACEAOP0h/9YAAACUAQAACwAAAAAAAAAAAAAAAAAvAQAAX3Jl&#13;&#10;bHMvLnJlbHNQSwECLQAUAAYACAAAACEApNS4bZsCAACPBQAADgAAAAAAAAAAAAAAAAAuAgAAZHJz&#13;&#10;L2Uyb0RvYy54bWxQSwECLQAUAAYACAAAACEA4UBmYeEAAAARAQAADwAAAAAAAAAAAAAAAAD1BAAA&#13;&#10;ZHJzL2Rvd25yZXYueG1sUEsFBgAAAAAEAAQA8wAAAAMGAAAAAA==&#13;&#10;" filled="f" strokecolor="#c00000" strokeweight="2pt"/>
            </w:pict>
          </mc:Fallback>
        </mc:AlternateContent>
      </w:r>
      <w:r>
        <w:rPr>
          <w:noProof/>
        </w:rPr>
        <w:drawing>
          <wp:inline distT="0" distB="0" distL="0" distR="0" wp14:anchorId="3C5B00C1" wp14:editId="1D21B060">
            <wp:extent cx="10118107" cy="5204012"/>
            <wp:effectExtent l="0" t="0" r="381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564-04-09 at 18.44.1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24825" cy="5207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72AC" w:rsidSect="00EB2C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CB0"/>
    <w:rsid w:val="00011778"/>
    <w:rsid w:val="000161A7"/>
    <w:rsid w:val="00024C7C"/>
    <w:rsid w:val="00027E43"/>
    <w:rsid w:val="000310CA"/>
    <w:rsid w:val="00045A31"/>
    <w:rsid w:val="00066C41"/>
    <w:rsid w:val="00080312"/>
    <w:rsid w:val="0008786A"/>
    <w:rsid w:val="000E0C81"/>
    <w:rsid w:val="0011520F"/>
    <w:rsid w:val="00140FCB"/>
    <w:rsid w:val="001547E1"/>
    <w:rsid w:val="001677E0"/>
    <w:rsid w:val="00185A24"/>
    <w:rsid w:val="00190F06"/>
    <w:rsid w:val="001A0DE4"/>
    <w:rsid w:val="001A1539"/>
    <w:rsid w:val="001A4C60"/>
    <w:rsid w:val="001A5ACA"/>
    <w:rsid w:val="001A65E3"/>
    <w:rsid w:val="001B3342"/>
    <w:rsid w:val="001B70C2"/>
    <w:rsid w:val="001C0F80"/>
    <w:rsid w:val="001D17C5"/>
    <w:rsid w:val="002149AC"/>
    <w:rsid w:val="00234230"/>
    <w:rsid w:val="002751F4"/>
    <w:rsid w:val="00295F3A"/>
    <w:rsid w:val="002A65FE"/>
    <w:rsid w:val="002C69FC"/>
    <w:rsid w:val="002E2626"/>
    <w:rsid w:val="00301782"/>
    <w:rsid w:val="00306ABA"/>
    <w:rsid w:val="00336FB9"/>
    <w:rsid w:val="00346914"/>
    <w:rsid w:val="00346BA7"/>
    <w:rsid w:val="00363B3C"/>
    <w:rsid w:val="00375D7B"/>
    <w:rsid w:val="003848AE"/>
    <w:rsid w:val="00386C29"/>
    <w:rsid w:val="00390D0E"/>
    <w:rsid w:val="003C50FF"/>
    <w:rsid w:val="003E0BB0"/>
    <w:rsid w:val="003E3E9C"/>
    <w:rsid w:val="00452E60"/>
    <w:rsid w:val="00467082"/>
    <w:rsid w:val="00482AA0"/>
    <w:rsid w:val="0049011A"/>
    <w:rsid w:val="004A6F0A"/>
    <w:rsid w:val="004B3EA4"/>
    <w:rsid w:val="004B7D89"/>
    <w:rsid w:val="004C0E29"/>
    <w:rsid w:val="004D7FD9"/>
    <w:rsid w:val="004E035A"/>
    <w:rsid w:val="004F7260"/>
    <w:rsid w:val="00501507"/>
    <w:rsid w:val="00526708"/>
    <w:rsid w:val="0053471A"/>
    <w:rsid w:val="00536683"/>
    <w:rsid w:val="00550AA4"/>
    <w:rsid w:val="00553A8F"/>
    <w:rsid w:val="005639C2"/>
    <w:rsid w:val="00576DB0"/>
    <w:rsid w:val="00590A6B"/>
    <w:rsid w:val="00593416"/>
    <w:rsid w:val="005960C6"/>
    <w:rsid w:val="005A3F62"/>
    <w:rsid w:val="005B7FA0"/>
    <w:rsid w:val="005C3CC1"/>
    <w:rsid w:val="005E7874"/>
    <w:rsid w:val="005F37C5"/>
    <w:rsid w:val="0061297D"/>
    <w:rsid w:val="006179CD"/>
    <w:rsid w:val="00620A97"/>
    <w:rsid w:val="0066280A"/>
    <w:rsid w:val="006710C3"/>
    <w:rsid w:val="006714C8"/>
    <w:rsid w:val="006866EA"/>
    <w:rsid w:val="0069792C"/>
    <w:rsid w:val="006A4440"/>
    <w:rsid w:val="006C371E"/>
    <w:rsid w:val="006F5CCC"/>
    <w:rsid w:val="0070183B"/>
    <w:rsid w:val="00703B65"/>
    <w:rsid w:val="0070485F"/>
    <w:rsid w:val="00704D98"/>
    <w:rsid w:val="0070752A"/>
    <w:rsid w:val="00720298"/>
    <w:rsid w:val="007209FD"/>
    <w:rsid w:val="00760FD1"/>
    <w:rsid w:val="00761934"/>
    <w:rsid w:val="00775991"/>
    <w:rsid w:val="0079270A"/>
    <w:rsid w:val="00797BAF"/>
    <w:rsid w:val="007C5B4B"/>
    <w:rsid w:val="007D7771"/>
    <w:rsid w:val="007E0BC5"/>
    <w:rsid w:val="0082320B"/>
    <w:rsid w:val="00833362"/>
    <w:rsid w:val="008511D9"/>
    <w:rsid w:val="008532A0"/>
    <w:rsid w:val="00893C7C"/>
    <w:rsid w:val="008A69CF"/>
    <w:rsid w:val="008B045E"/>
    <w:rsid w:val="008B28A2"/>
    <w:rsid w:val="008B4C3F"/>
    <w:rsid w:val="00932661"/>
    <w:rsid w:val="0093466E"/>
    <w:rsid w:val="009758C3"/>
    <w:rsid w:val="00983C5C"/>
    <w:rsid w:val="009958CF"/>
    <w:rsid w:val="009A6188"/>
    <w:rsid w:val="009B7E7D"/>
    <w:rsid w:val="009C00F0"/>
    <w:rsid w:val="009D2FCA"/>
    <w:rsid w:val="009E1416"/>
    <w:rsid w:val="00A13404"/>
    <w:rsid w:val="00A1716D"/>
    <w:rsid w:val="00A27B16"/>
    <w:rsid w:val="00A311E5"/>
    <w:rsid w:val="00A62C93"/>
    <w:rsid w:val="00A73936"/>
    <w:rsid w:val="00A85954"/>
    <w:rsid w:val="00A95E44"/>
    <w:rsid w:val="00AC017F"/>
    <w:rsid w:val="00AC7048"/>
    <w:rsid w:val="00AE754B"/>
    <w:rsid w:val="00B06B7C"/>
    <w:rsid w:val="00B55AFE"/>
    <w:rsid w:val="00B55FF7"/>
    <w:rsid w:val="00B61A85"/>
    <w:rsid w:val="00B65EC8"/>
    <w:rsid w:val="00B67CBF"/>
    <w:rsid w:val="00B71CE5"/>
    <w:rsid w:val="00B756A1"/>
    <w:rsid w:val="00B76805"/>
    <w:rsid w:val="00B85927"/>
    <w:rsid w:val="00B93071"/>
    <w:rsid w:val="00B931A7"/>
    <w:rsid w:val="00B95C6A"/>
    <w:rsid w:val="00BA7ED0"/>
    <w:rsid w:val="00BC29FF"/>
    <w:rsid w:val="00BD2E11"/>
    <w:rsid w:val="00BE5278"/>
    <w:rsid w:val="00C02F0C"/>
    <w:rsid w:val="00C40347"/>
    <w:rsid w:val="00C5331F"/>
    <w:rsid w:val="00C562C7"/>
    <w:rsid w:val="00CD5668"/>
    <w:rsid w:val="00D11508"/>
    <w:rsid w:val="00D1357C"/>
    <w:rsid w:val="00D31A6B"/>
    <w:rsid w:val="00D363A5"/>
    <w:rsid w:val="00D37620"/>
    <w:rsid w:val="00D44898"/>
    <w:rsid w:val="00D54E2D"/>
    <w:rsid w:val="00D608B1"/>
    <w:rsid w:val="00D76655"/>
    <w:rsid w:val="00D92838"/>
    <w:rsid w:val="00D93EF1"/>
    <w:rsid w:val="00D9625D"/>
    <w:rsid w:val="00DA1B26"/>
    <w:rsid w:val="00DF451B"/>
    <w:rsid w:val="00E01294"/>
    <w:rsid w:val="00E07DC1"/>
    <w:rsid w:val="00E804F6"/>
    <w:rsid w:val="00E872AC"/>
    <w:rsid w:val="00E87420"/>
    <w:rsid w:val="00E93A85"/>
    <w:rsid w:val="00EB04FA"/>
    <w:rsid w:val="00EB1936"/>
    <w:rsid w:val="00EB2CB0"/>
    <w:rsid w:val="00EC5F42"/>
    <w:rsid w:val="00ED0046"/>
    <w:rsid w:val="00ED52E9"/>
    <w:rsid w:val="00F063E1"/>
    <w:rsid w:val="00F26214"/>
    <w:rsid w:val="00F517DD"/>
    <w:rsid w:val="00F537C8"/>
    <w:rsid w:val="00F82830"/>
    <w:rsid w:val="00F83655"/>
    <w:rsid w:val="00F868CF"/>
    <w:rsid w:val="00FA55AD"/>
    <w:rsid w:val="00FB4509"/>
    <w:rsid w:val="00FC5AF6"/>
    <w:rsid w:val="00FD5159"/>
    <w:rsid w:val="00FD5A6B"/>
    <w:rsid w:val="00FD71C3"/>
    <w:rsid w:val="00FF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CC83"/>
  <w15:chartTrackingRefBased/>
  <w15:docId w15:val="{8A004DB1-67FD-4E4E-93E2-39D0BA5AD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CB0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2CB0"/>
    <w:rPr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lavat S.</dc:creator>
  <cp:keywords/>
  <dc:description/>
  <cp:lastModifiedBy>Waranyoo Phoolcharoen</cp:lastModifiedBy>
  <cp:revision>2</cp:revision>
  <dcterms:created xsi:type="dcterms:W3CDTF">2021-04-13T05:15:00Z</dcterms:created>
  <dcterms:modified xsi:type="dcterms:W3CDTF">2021-04-13T05:15:00Z</dcterms:modified>
</cp:coreProperties>
</file>